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DA861" w14:textId="77777777" w:rsidR="007718D2" w:rsidRDefault="007718D2" w:rsidP="007718D2">
      <w:pPr>
        <w:tabs>
          <w:tab w:val="left" w:pos="3870"/>
        </w:tabs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W w:w="125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30"/>
        <w:gridCol w:w="2553"/>
        <w:gridCol w:w="2543"/>
        <w:gridCol w:w="1896"/>
        <w:gridCol w:w="1896"/>
      </w:tblGrid>
      <w:tr w:rsidR="007718D2" w:rsidRPr="006606DA" w14:paraId="6419D7E6" w14:textId="77777777" w:rsidTr="00EE6BE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14:paraId="45A17831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E8CB974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6" w:type="dxa"/>
            <w:gridSpan w:val="2"/>
            <w:tcBorders>
              <w:top w:val="single" w:sz="4" w:space="0" w:color="auto"/>
            </w:tcBorders>
          </w:tcPr>
          <w:p w14:paraId="57B3862F" w14:textId="5B6F4DFE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 xml:space="preserve">Have you heard of HIV </w:t>
            </w:r>
            <w:proofErr w:type="spellStart"/>
            <w:r w:rsidRPr="006606DA">
              <w:rPr>
                <w:rFonts w:cs="Times New Roman"/>
                <w:b/>
                <w:bCs/>
                <w:szCs w:val="24"/>
              </w:rPr>
              <w:t>self-</w:t>
            </w:r>
            <w:proofErr w:type="gramStart"/>
            <w:r w:rsidRPr="006606DA">
              <w:rPr>
                <w:rFonts w:cs="Times New Roman"/>
                <w:b/>
                <w:bCs/>
                <w:szCs w:val="24"/>
              </w:rPr>
              <w:t>testing?</w:t>
            </w:r>
            <w:r w:rsidR="00275D0E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="Times New Roman"/>
                <w:b/>
                <w:bCs/>
                <w:szCs w:val="24"/>
              </w:rPr>
              <w:t xml:space="preserve"> (N: 2,328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D2F9A42" w14:textId="77777777" w:rsidR="007718D2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 xml:space="preserve">Crude PR </w:t>
            </w:r>
          </w:p>
          <w:p w14:paraId="463DA001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53031E3" w14:textId="77777777" w:rsidR="007718D2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justed PR</w:t>
            </w:r>
          </w:p>
          <w:p w14:paraId="64F69E0A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95% CI)</w:t>
            </w:r>
          </w:p>
        </w:tc>
      </w:tr>
      <w:tr w:rsidR="007718D2" w:rsidRPr="00995136" w14:paraId="35996E44" w14:textId="77777777" w:rsidTr="00EE6BEC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14:paraId="4E7C6C78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65A103D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182DA311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95136">
              <w:rPr>
                <w:rFonts w:cs="Times New Roman"/>
                <w:b/>
                <w:bCs/>
                <w:szCs w:val="24"/>
              </w:rPr>
              <w:t>Yes (No., %)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29D591C7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95136">
              <w:rPr>
                <w:rFonts w:cs="Times New Roman"/>
                <w:b/>
                <w:bCs/>
                <w:szCs w:val="24"/>
              </w:rPr>
              <w:t>No (No., 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1464787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032BD6B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718D2" w14:paraId="454561E3" w14:textId="77777777" w:rsidTr="00EE6BE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14:paraId="5A27F51D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 to Primary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9F335C6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1262B769" w14:textId="77777777" w:rsidR="007718D2" w:rsidRPr="00714423" w:rsidRDefault="007718D2" w:rsidP="00EE6BE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43" w:type="dxa"/>
            <w:tcBorders>
              <w:top w:val="single" w:sz="4" w:space="0" w:color="auto"/>
            </w:tcBorders>
          </w:tcPr>
          <w:p w14:paraId="7022FFBF" w14:textId="77777777" w:rsidR="007718D2" w:rsidRPr="00714423" w:rsidRDefault="007718D2" w:rsidP="00EE6BE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9BA42F8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9A7CBE1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25A27EC9" w14:textId="77777777" w:rsidTr="00EE6BEC">
        <w:trPr>
          <w:jc w:val="center"/>
        </w:trPr>
        <w:tc>
          <w:tcPr>
            <w:tcW w:w="1830" w:type="dxa"/>
          </w:tcPr>
          <w:p w14:paraId="11C91191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69B3A1D1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2B53CD55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 (53.0)</w:t>
            </w:r>
          </w:p>
        </w:tc>
        <w:tc>
          <w:tcPr>
            <w:tcW w:w="2543" w:type="dxa"/>
            <w:vAlign w:val="center"/>
          </w:tcPr>
          <w:p w14:paraId="48F8F9C4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 (47.0)</w:t>
            </w:r>
          </w:p>
        </w:tc>
        <w:tc>
          <w:tcPr>
            <w:tcW w:w="1896" w:type="dxa"/>
          </w:tcPr>
          <w:p w14:paraId="12929D69" w14:textId="77777777" w:rsidR="007718D2" w:rsidRPr="00E33C33" w:rsidRDefault="007718D2" w:rsidP="00EE6BEC">
            <w:pPr>
              <w:rPr>
                <w:rFonts w:cs="Times New Roman"/>
                <w:i/>
                <w:iCs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1DAD8A61" w14:textId="77777777" w:rsidR="007718D2" w:rsidRPr="00250A65" w:rsidRDefault="007718D2" w:rsidP="00EE6BEC">
            <w:pPr>
              <w:rPr>
                <w:rFonts w:cs="Times New Roman"/>
                <w:i/>
                <w:iCs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34318682" w14:textId="77777777" w:rsidTr="00EE6BEC">
        <w:trPr>
          <w:trHeight w:val="153"/>
          <w:jc w:val="center"/>
        </w:trPr>
        <w:tc>
          <w:tcPr>
            <w:tcW w:w="1830" w:type="dxa"/>
          </w:tcPr>
          <w:p w14:paraId="65E6ACCD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5D800EC3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vAlign w:val="center"/>
          </w:tcPr>
          <w:p w14:paraId="14C323F6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0 (85.9)</w:t>
            </w:r>
          </w:p>
        </w:tc>
        <w:tc>
          <w:tcPr>
            <w:tcW w:w="2543" w:type="dxa"/>
            <w:vAlign w:val="center"/>
          </w:tcPr>
          <w:p w14:paraId="1D475508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14.1)</w:t>
            </w:r>
          </w:p>
        </w:tc>
        <w:tc>
          <w:tcPr>
            <w:tcW w:w="1896" w:type="dxa"/>
          </w:tcPr>
          <w:p w14:paraId="5495E461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 (1.41-1.87)</w:t>
            </w:r>
          </w:p>
        </w:tc>
        <w:tc>
          <w:tcPr>
            <w:tcW w:w="1896" w:type="dxa"/>
          </w:tcPr>
          <w:p w14:paraId="15673A3A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 (1.12-1.95)</w:t>
            </w:r>
          </w:p>
        </w:tc>
      </w:tr>
      <w:tr w:rsidR="007718D2" w14:paraId="18E0AA40" w14:textId="77777777" w:rsidTr="00EE6BEC">
        <w:trPr>
          <w:trHeight w:val="153"/>
          <w:jc w:val="center"/>
        </w:trPr>
        <w:tc>
          <w:tcPr>
            <w:tcW w:w="1830" w:type="dxa"/>
          </w:tcPr>
          <w:p w14:paraId="6B01EEFC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 to Secondary</w:t>
            </w:r>
          </w:p>
        </w:tc>
        <w:tc>
          <w:tcPr>
            <w:tcW w:w="1830" w:type="dxa"/>
          </w:tcPr>
          <w:p w14:paraId="443A1782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</w:tcPr>
          <w:p w14:paraId="03A4A7AD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43" w:type="dxa"/>
          </w:tcPr>
          <w:p w14:paraId="5EC15C55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96" w:type="dxa"/>
          </w:tcPr>
          <w:p w14:paraId="3B000378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</w:tcPr>
          <w:p w14:paraId="0A91DD3A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4A4CB913" w14:textId="77777777" w:rsidTr="00EE6BEC">
        <w:trPr>
          <w:trHeight w:val="153"/>
          <w:jc w:val="center"/>
        </w:trPr>
        <w:tc>
          <w:tcPr>
            <w:tcW w:w="1830" w:type="dxa"/>
          </w:tcPr>
          <w:p w14:paraId="7DF02B38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01B6F89C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636C367C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23 (76.8)</w:t>
            </w:r>
          </w:p>
        </w:tc>
        <w:tc>
          <w:tcPr>
            <w:tcW w:w="2543" w:type="dxa"/>
            <w:vAlign w:val="center"/>
          </w:tcPr>
          <w:p w14:paraId="49732DA2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8 (23.2)</w:t>
            </w:r>
          </w:p>
        </w:tc>
        <w:tc>
          <w:tcPr>
            <w:tcW w:w="1896" w:type="dxa"/>
          </w:tcPr>
          <w:p w14:paraId="62AA709F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3FAF7C9F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1655E151" w14:textId="77777777" w:rsidTr="00EE6BEC">
        <w:trPr>
          <w:trHeight w:val="153"/>
          <w:jc w:val="center"/>
        </w:trPr>
        <w:tc>
          <w:tcPr>
            <w:tcW w:w="1830" w:type="dxa"/>
          </w:tcPr>
          <w:p w14:paraId="7C64FB85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4912138E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vAlign w:val="center"/>
          </w:tcPr>
          <w:p w14:paraId="5584FA56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7 (93.5)</w:t>
            </w:r>
          </w:p>
        </w:tc>
        <w:tc>
          <w:tcPr>
            <w:tcW w:w="2543" w:type="dxa"/>
            <w:vAlign w:val="center"/>
          </w:tcPr>
          <w:p w14:paraId="6984A795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 (6.5)</w:t>
            </w:r>
          </w:p>
        </w:tc>
        <w:tc>
          <w:tcPr>
            <w:tcW w:w="1896" w:type="dxa"/>
          </w:tcPr>
          <w:p w14:paraId="211DE003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 (1.16-1.28)</w:t>
            </w:r>
          </w:p>
        </w:tc>
        <w:tc>
          <w:tcPr>
            <w:tcW w:w="1896" w:type="dxa"/>
          </w:tcPr>
          <w:p w14:paraId="1227A79D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 (1.05-1.38)</w:t>
            </w:r>
          </w:p>
        </w:tc>
      </w:tr>
      <w:tr w:rsidR="007718D2" w14:paraId="7A152BEB" w14:textId="77777777" w:rsidTr="00EE6BEC">
        <w:trPr>
          <w:trHeight w:val="153"/>
          <w:jc w:val="center"/>
        </w:trPr>
        <w:tc>
          <w:tcPr>
            <w:tcW w:w="1830" w:type="dxa"/>
          </w:tcPr>
          <w:p w14:paraId="77B1AB80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t-Secondary</w:t>
            </w:r>
          </w:p>
        </w:tc>
        <w:tc>
          <w:tcPr>
            <w:tcW w:w="1830" w:type="dxa"/>
          </w:tcPr>
          <w:p w14:paraId="760D4DD9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</w:tcPr>
          <w:p w14:paraId="777083E0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43" w:type="dxa"/>
          </w:tcPr>
          <w:p w14:paraId="328026EE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96" w:type="dxa"/>
          </w:tcPr>
          <w:p w14:paraId="79624A5B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</w:tcPr>
          <w:p w14:paraId="4ACB735A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62206174" w14:textId="77777777" w:rsidTr="00EE6BEC">
        <w:trPr>
          <w:trHeight w:val="153"/>
          <w:jc w:val="center"/>
        </w:trPr>
        <w:tc>
          <w:tcPr>
            <w:tcW w:w="1830" w:type="dxa"/>
          </w:tcPr>
          <w:p w14:paraId="1942C99D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323D4D99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74D6BDF2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4 (85.9)</w:t>
            </w:r>
          </w:p>
        </w:tc>
        <w:tc>
          <w:tcPr>
            <w:tcW w:w="2543" w:type="dxa"/>
            <w:vAlign w:val="center"/>
          </w:tcPr>
          <w:p w14:paraId="6D41E52C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0 (14.1)</w:t>
            </w:r>
          </w:p>
        </w:tc>
        <w:tc>
          <w:tcPr>
            <w:tcW w:w="1896" w:type="dxa"/>
          </w:tcPr>
          <w:p w14:paraId="1401B75B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20E3E6F7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7D86DDC3" w14:textId="77777777" w:rsidTr="00EE6BEC">
        <w:trPr>
          <w:trHeight w:val="153"/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14:paraId="0F47832C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457FF544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58F11A14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37 (96.8)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34824C14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 (3.2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5AD7ACE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 (1.08-1.18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B4CD4A6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 (0.97-1.30)</w:t>
            </w:r>
          </w:p>
        </w:tc>
      </w:tr>
    </w:tbl>
    <w:p w14:paraId="39F66C9D" w14:textId="77777777" w:rsidR="007718D2" w:rsidRDefault="007718D2" w:rsidP="007718D2">
      <w:pPr>
        <w:tabs>
          <w:tab w:val="left" w:pos="3870"/>
        </w:tabs>
        <w:spacing w:after="0" w:line="240" w:lineRule="auto"/>
        <w:rPr>
          <w:rFonts w:cs="Times New Roman"/>
          <w:szCs w:val="24"/>
        </w:rPr>
      </w:pPr>
    </w:p>
    <w:p w14:paraId="3DB196BB" w14:textId="77777777" w:rsidR="007718D2" w:rsidRDefault="007718D2" w:rsidP="007718D2">
      <w:pPr>
        <w:tabs>
          <w:tab w:val="left" w:pos="3870"/>
        </w:tabs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W w:w="125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30"/>
        <w:gridCol w:w="2553"/>
        <w:gridCol w:w="2543"/>
        <w:gridCol w:w="1896"/>
        <w:gridCol w:w="1896"/>
      </w:tblGrid>
      <w:tr w:rsidR="007718D2" w:rsidRPr="006606DA" w14:paraId="007B809F" w14:textId="77777777" w:rsidTr="00EE6BE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14:paraId="60F059A6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FAC2DB6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6" w:type="dxa"/>
            <w:gridSpan w:val="2"/>
            <w:tcBorders>
              <w:top w:val="single" w:sz="4" w:space="0" w:color="auto"/>
            </w:tcBorders>
          </w:tcPr>
          <w:p w14:paraId="0B629B5A" w14:textId="4DD89DFA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 xml:space="preserve">Have you </w:t>
            </w:r>
            <w:r>
              <w:rPr>
                <w:rFonts w:cs="Times New Roman"/>
                <w:b/>
                <w:bCs/>
                <w:szCs w:val="24"/>
              </w:rPr>
              <w:t xml:space="preserve">taken an HIV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self-</w:t>
            </w:r>
            <w:proofErr w:type="gramStart"/>
            <w:r>
              <w:rPr>
                <w:rFonts w:cs="Times New Roman"/>
                <w:b/>
                <w:bCs/>
                <w:szCs w:val="24"/>
              </w:rPr>
              <w:t>test</w:t>
            </w:r>
            <w:r w:rsidRPr="006606DA">
              <w:rPr>
                <w:rFonts w:cs="Times New Roman"/>
                <w:b/>
                <w:bCs/>
                <w:szCs w:val="24"/>
              </w:rPr>
              <w:t>?</w:t>
            </w:r>
            <w:r w:rsidR="00275D0E" w:rsidRPr="00275D0E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  <w:proofErr w:type="gramEnd"/>
            <w:r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616171">
              <w:rPr>
                <w:rFonts w:cs="Times New Roman"/>
                <w:b/>
                <w:bCs/>
                <w:szCs w:val="24"/>
              </w:rPr>
              <w:t>N: 2,13</w:t>
            </w:r>
            <w:r w:rsidR="00840B3F" w:rsidRPr="00616171">
              <w:rPr>
                <w:rFonts w:cs="Times New Roman"/>
                <w:b/>
                <w:bCs/>
                <w:szCs w:val="24"/>
              </w:rPr>
              <w:t>6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0EE8577" w14:textId="77777777" w:rsidR="007718D2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 xml:space="preserve">Crude PR </w:t>
            </w:r>
          </w:p>
          <w:p w14:paraId="398301CB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606DA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1E8A13C" w14:textId="77777777" w:rsidR="007718D2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justed PR</w:t>
            </w:r>
          </w:p>
          <w:p w14:paraId="047E687F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95% CI)</w:t>
            </w:r>
          </w:p>
        </w:tc>
      </w:tr>
      <w:tr w:rsidR="007718D2" w:rsidRPr="00995136" w14:paraId="75D3B29A" w14:textId="77777777" w:rsidTr="00EE6BEC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14:paraId="1D01F4E2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F1C4084" w14:textId="77777777" w:rsidR="007718D2" w:rsidRPr="006606DA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29E3F90F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95136">
              <w:rPr>
                <w:rFonts w:cs="Times New Roman"/>
                <w:b/>
                <w:bCs/>
                <w:szCs w:val="24"/>
              </w:rPr>
              <w:t>Yes (No., %)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29D6824D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95136">
              <w:rPr>
                <w:rFonts w:cs="Times New Roman"/>
                <w:b/>
                <w:bCs/>
                <w:szCs w:val="24"/>
              </w:rPr>
              <w:t>No (No., 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25519340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458AB878" w14:textId="77777777" w:rsidR="007718D2" w:rsidRPr="00995136" w:rsidRDefault="007718D2" w:rsidP="00EE6BE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718D2" w14:paraId="58F29E1D" w14:textId="77777777" w:rsidTr="00EE6BE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14:paraId="5577A412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 to Primary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9DE368E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0CDFD4A2" w14:textId="77777777" w:rsidR="007718D2" w:rsidRPr="00714423" w:rsidRDefault="007718D2" w:rsidP="00EE6BE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43" w:type="dxa"/>
            <w:tcBorders>
              <w:top w:val="single" w:sz="4" w:space="0" w:color="auto"/>
            </w:tcBorders>
          </w:tcPr>
          <w:p w14:paraId="01ED05AD" w14:textId="77777777" w:rsidR="007718D2" w:rsidRPr="00714423" w:rsidRDefault="007718D2" w:rsidP="00EE6BE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CFF6183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C4CCA1D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073A3D18" w14:textId="77777777" w:rsidTr="00EE6BEC">
        <w:trPr>
          <w:jc w:val="center"/>
        </w:trPr>
        <w:tc>
          <w:tcPr>
            <w:tcW w:w="1830" w:type="dxa"/>
          </w:tcPr>
          <w:p w14:paraId="6EA8A7CF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573A91E8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7CFC45B9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14.0)</w:t>
            </w:r>
          </w:p>
        </w:tc>
        <w:tc>
          <w:tcPr>
            <w:tcW w:w="2543" w:type="dxa"/>
            <w:vAlign w:val="center"/>
          </w:tcPr>
          <w:p w14:paraId="750BBF3E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 (86.0)</w:t>
            </w:r>
          </w:p>
        </w:tc>
        <w:tc>
          <w:tcPr>
            <w:tcW w:w="1896" w:type="dxa"/>
          </w:tcPr>
          <w:p w14:paraId="5EB4A33C" w14:textId="77777777" w:rsidR="007718D2" w:rsidRPr="00E33C33" w:rsidRDefault="007718D2" w:rsidP="00EE6BEC">
            <w:pPr>
              <w:rPr>
                <w:rFonts w:cs="Times New Roman"/>
                <w:i/>
                <w:iCs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52E71C6C" w14:textId="77777777" w:rsidR="007718D2" w:rsidRPr="00250A65" w:rsidRDefault="007718D2" w:rsidP="00EE6BEC">
            <w:pPr>
              <w:rPr>
                <w:rFonts w:cs="Times New Roman"/>
                <w:i/>
                <w:iCs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38B17FAB" w14:textId="77777777" w:rsidTr="00EE6BEC">
        <w:trPr>
          <w:trHeight w:val="153"/>
          <w:jc w:val="center"/>
        </w:trPr>
        <w:tc>
          <w:tcPr>
            <w:tcW w:w="1830" w:type="dxa"/>
          </w:tcPr>
          <w:p w14:paraId="60467DBC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0B528219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vAlign w:val="center"/>
          </w:tcPr>
          <w:p w14:paraId="7755A2AA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 (34.9)</w:t>
            </w:r>
          </w:p>
        </w:tc>
        <w:tc>
          <w:tcPr>
            <w:tcW w:w="2543" w:type="dxa"/>
            <w:vAlign w:val="center"/>
          </w:tcPr>
          <w:p w14:paraId="2B4E4CB2" w14:textId="77777777" w:rsidR="007718D2" w:rsidRPr="006865D3" w:rsidRDefault="007718D2" w:rsidP="00EE6B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 (65.1)</w:t>
            </w:r>
          </w:p>
        </w:tc>
        <w:tc>
          <w:tcPr>
            <w:tcW w:w="1896" w:type="dxa"/>
          </w:tcPr>
          <w:p w14:paraId="75E102BB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 (1.58-3.90)</w:t>
            </w:r>
          </w:p>
        </w:tc>
        <w:tc>
          <w:tcPr>
            <w:tcW w:w="1896" w:type="dxa"/>
          </w:tcPr>
          <w:p w14:paraId="5432B75E" w14:textId="3B85C70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</w:t>
            </w:r>
            <w:r w:rsidR="00BB0B1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1.2</w:t>
            </w:r>
            <w:r w:rsidR="00BB0B17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-3.7</w:t>
            </w:r>
            <w:r w:rsidR="00BB0B17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7718D2" w14:paraId="30E875F0" w14:textId="77777777" w:rsidTr="00EE6BEC">
        <w:trPr>
          <w:trHeight w:val="153"/>
          <w:jc w:val="center"/>
        </w:trPr>
        <w:tc>
          <w:tcPr>
            <w:tcW w:w="1830" w:type="dxa"/>
          </w:tcPr>
          <w:p w14:paraId="0C7B99E4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 to Secondary</w:t>
            </w:r>
          </w:p>
        </w:tc>
        <w:tc>
          <w:tcPr>
            <w:tcW w:w="1830" w:type="dxa"/>
          </w:tcPr>
          <w:p w14:paraId="7CCB8057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</w:tcPr>
          <w:p w14:paraId="26077282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43" w:type="dxa"/>
          </w:tcPr>
          <w:p w14:paraId="06C0A418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96" w:type="dxa"/>
          </w:tcPr>
          <w:p w14:paraId="2763EF68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</w:tcPr>
          <w:p w14:paraId="3FE43595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0FF1A19A" w14:textId="77777777" w:rsidTr="00EE6BEC">
        <w:trPr>
          <w:trHeight w:val="153"/>
          <w:jc w:val="center"/>
        </w:trPr>
        <w:tc>
          <w:tcPr>
            <w:tcW w:w="1830" w:type="dxa"/>
          </w:tcPr>
          <w:p w14:paraId="610145BD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08DD3D6E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2A8A494E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9 (17.7)</w:t>
            </w:r>
          </w:p>
        </w:tc>
        <w:tc>
          <w:tcPr>
            <w:tcW w:w="2543" w:type="dxa"/>
            <w:vAlign w:val="center"/>
          </w:tcPr>
          <w:p w14:paraId="162AEC7C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13 (82.3)</w:t>
            </w:r>
          </w:p>
        </w:tc>
        <w:tc>
          <w:tcPr>
            <w:tcW w:w="1896" w:type="dxa"/>
          </w:tcPr>
          <w:p w14:paraId="07BF1EE7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4A112CD4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09D78B37" w14:textId="77777777" w:rsidTr="00EE6BEC">
        <w:trPr>
          <w:trHeight w:val="153"/>
          <w:jc w:val="center"/>
        </w:trPr>
        <w:tc>
          <w:tcPr>
            <w:tcW w:w="1830" w:type="dxa"/>
          </w:tcPr>
          <w:p w14:paraId="43D14997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4F010BFB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vAlign w:val="center"/>
          </w:tcPr>
          <w:p w14:paraId="76358C20" w14:textId="4BB493DE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7 (48.</w:t>
            </w:r>
            <w:r w:rsidR="003017E7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543" w:type="dxa"/>
            <w:vAlign w:val="center"/>
          </w:tcPr>
          <w:p w14:paraId="7F4D8FB2" w14:textId="5E33AE6D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 w:rsidR="00697EFF">
              <w:rPr>
                <w:rFonts w:cs="Times New Roman"/>
                <w:color w:val="000000"/>
                <w:szCs w:val="24"/>
              </w:rPr>
              <w:t>49</w:t>
            </w:r>
            <w:r>
              <w:rPr>
                <w:rFonts w:cs="Times New Roman"/>
                <w:color w:val="000000"/>
                <w:szCs w:val="24"/>
              </w:rPr>
              <w:t xml:space="preserve"> (51.</w:t>
            </w:r>
            <w:r w:rsidR="00697EFF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896" w:type="dxa"/>
          </w:tcPr>
          <w:p w14:paraId="5D8EAB67" w14:textId="2EA23292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  <w:r w:rsidR="00930F7C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2.2</w:t>
            </w:r>
            <w:r w:rsidR="00930F7C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-3.3</w:t>
            </w:r>
            <w:r w:rsidR="00930F7C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896" w:type="dxa"/>
          </w:tcPr>
          <w:p w14:paraId="4552857B" w14:textId="4CD6F596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BB0B17"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</w:rPr>
              <w:t xml:space="preserve"> (1.9</w:t>
            </w:r>
            <w:r w:rsidR="00BB0B1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-3.</w:t>
            </w:r>
            <w:r w:rsidR="006E4394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7718D2" w14:paraId="6950FAF4" w14:textId="77777777" w:rsidTr="00EE6BEC">
        <w:trPr>
          <w:trHeight w:val="153"/>
          <w:jc w:val="center"/>
        </w:trPr>
        <w:tc>
          <w:tcPr>
            <w:tcW w:w="1830" w:type="dxa"/>
          </w:tcPr>
          <w:p w14:paraId="2D04740E" w14:textId="77777777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t-Secondary</w:t>
            </w:r>
          </w:p>
        </w:tc>
        <w:tc>
          <w:tcPr>
            <w:tcW w:w="1830" w:type="dxa"/>
          </w:tcPr>
          <w:p w14:paraId="1EE503F8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(row %)</w:t>
            </w:r>
          </w:p>
        </w:tc>
        <w:tc>
          <w:tcPr>
            <w:tcW w:w="2553" w:type="dxa"/>
          </w:tcPr>
          <w:p w14:paraId="52D6147D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43" w:type="dxa"/>
          </w:tcPr>
          <w:p w14:paraId="79DCDF9D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96" w:type="dxa"/>
          </w:tcPr>
          <w:p w14:paraId="297B92EE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96" w:type="dxa"/>
          </w:tcPr>
          <w:p w14:paraId="04C088E9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</w:tr>
      <w:tr w:rsidR="007718D2" w14:paraId="54D99968" w14:textId="77777777" w:rsidTr="00EE6BEC">
        <w:trPr>
          <w:trHeight w:val="153"/>
          <w:jc w:val="center"/>
        </w:trPr>
        <w:tc>
          <w:tcPr>
            <w:tcW w:w="1830" w:type="dxa"/>
          </w:tcPr>
          <w:p w14:paraId="62B85834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551C9C81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1</w:t>
            </w:r>
          </w:p>
        </w:tc>
        <w:tc>
          <w:tcPr>
            <w:tcW w:w="2553" w:type="dxa"/>
            <w:vAlign w:val="center"/>
          </w:tcPr>
          <w:p w14:paraId="45ACE3FE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1 (27.3)</w:t>
            </w:r>
          </w:p>
        </w:tc>
        <w:tc>
          <w:tcPr>
            <w:tcW w:w="2543" w:type="dxa"/>
            <w:vAlign w:val="center"/>
          </w:tcPr>
          <w:p w14:paraId="14B36D07" w14:textId="77777777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3 (72.8)</w:t>
            </w:r>
          </w:p>
        </w:tc>
        <w:tc>
          <w:tcPr>
            <w:tcW w:w="1896" w:type="dxa"/>
          </w:tcPr>
          <w:p w14:paraId="426A72A5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E33C33">
              <w:rPr>
                <w:rFonts w:cs="Times New Roman"/>
                <w:i/>
                <w:iCs/>
                <w:szCs w:val="24"/>
              </w:rPr>
              <w:t>Ref</w:t>
            </w:r>
          </w:p>
        </w:tc>
        <w:tc>
          <w:tcPr>
            <w:tcW w:w="1896" w:type="dxa"/>
          </w:tcPr>
          <w:p w14:paraId="08BCFA43" w14:textId="77777777" w:rsidR="007718D2" w:rsidRDefault="007718D2" w:rsidP="00EE6BEC">
            <w:pPr>
              <w:rPr>
                <w:rFonts w:cs="Times New Roman"/>
                <w:szCs w:val="24"/>
              </w:rPr>
            </w:pPr>
            <w:r w:rsidRPr="00250A65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7718D2" w14:paraId="4AC75899" w14:textId="77777777" w:rsidTr="00EE6BEC">
        <w:trPr>
          <w:trHeight w:val="153"/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14:paraId="3ADF060B" w14:textId="77777777" w:rsidR="007718D2" w:rsidRDefault="007718D2" w:rsidP="00EE6BEC">
            <w:pPr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8F7B6FB" w14:textId="77777777" w:rsidR="007718D2" w:rsidRDefault="007718D2" w:rsidP="00EE6BE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2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72336CA2" w14:textId="3C92AE71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32</w:t>
            </w:r>
            <w:r w:rsidR="00697EFF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 xml:space="preserve"> (61.</w:t>
            </w:r>
            <w:r w:rsidR="00697EFF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39DB7E8F" w14:textId="482D3189" w:rsidR="007718D2" w:rsidRPr="006865D3" w:rsidRDefault="007718D2" w:rsidP="00EE6BE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7 (38.</w:t>
            </w:r>
            <w:r w:rsidR="00697EFF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4930998" w14:textId="47CC4E3B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5 (1.8</w:t>
            </w:r>
            <w:r w:rsidR="0014276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-2.7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7E3D74D" w14:textId="70CA0A99" w:rsidR="007718D2" w:rsidRDefault="007718D2" w:rsidP="00EE6BE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6 (1.7</w:t>
            </w:r>
            <w:r w:rsidR="006E439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2.74)</w:t>
            </w:r>
          </w:p>
        </w:tc>
      </w:tr>
    </w:tbl>
    <w:p w14:paraId="5A5D19CC" w14:textId="77777777" w:rsidR="00604FE7" w:rsidRDefault="00604FE7"/>
    <w:sectPr w:rsidR="00604FE7" w:rsidSect="00935D2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D2"/>
    <w:rsid w:val="00076F40"/>
    <w:rsid w:val="00142761"/>
    <w:rsid w:val="002079ED"/>
    <w:rsid w:val="002741B4"/>
    <w:rsid w:val="00275D0E"/>
    <w:rsid w:val="003017E7"/>
    <w:rsid w:val="00604FE7"/>
    <w:rsid w:val="00616171"/>
    <w:rsid w:val="00697EFF"/>
    <w:rsid w:val="006E4394"/>
    <w:rsid w:val="007718D2"/>
    <w:rsid w:val="00840B3F"/>
    <w:rsid w:val="00930F7C"/>
    <w:rsid w:val="00B1686D"/>
    <w:rsid w:val="00BB0B17"/>
    <w:rsid w:val="00C4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E784"/>
  <w15:chartTrackingRefBased/>
  <w15:docId w15:val="{1FA09B9B-10C4-4430-B087-0BA4E936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8D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8D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1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det Shaw</dc:creator>
  <cp:keywords/>
  <dc:description/>
  <cp:lastModifiedBy>Souradet Shaw</cp:lastModifiedBy>
  <cp:revision>7</cp:revision>
  <dcterms:created xsi:type="dcterms:W3CDTF">2023-05-26T17:07:00Z</dcterms:created>
  <dcterms:modified xsi:type="dcterms:W3CDTF">2023-07-25T13:44:00Z</dcterms:modified>
</cp:coreProperties>
</file>